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B58" w:rsidRDefault="00875B58" w:rsidP="00875B58">
      <w:proofErr w:type="gramStart"/>
      <w:r>
        <w:rPr>
          <w:b/>
        </w:rPr>
        <w:t>S</w:t>
      </w:r>
      <w:r w:rsidR="002957A2">
        <w:rPr>
          <w:b/>
        </w:rPr>
        <w:t>8</w:t>
      </w:r>
      <w:r>
        <w:rPr>
          <w:b/>
        </w:rPr>
        <w:t xml:space="preserve"> Table</w:t>
      </w:r>
      <w:r>
        <w:t>.</w:t>
      </w:r>
      <w:proofErr w:type="gramEnd"/>
      <w:r>
        <w:t xml:space="preserve"> </w:t>
      </w:r>
      <w:r w:rsidRPr="00D208AB">
        <w:rPr>
          <w:b/>
        </w:rPr>
        <w:t>Locus, haplotype</w:t>
      </w:r>
      <w:r w:rsidR="00FC43D1">
        <w:rPr>
          <w:b/>
        </w:rPr>
        <w:t>,</w:t>
      </w:r>
      <w:r w:rsidRPr="00B73F6C">
        <w:rPr>
          <w:b/>
        </w:rPr>
        <w:t xml:space="preserve"> </w:t>
      </w:r>
      <w:r>
        <w:rPr>
          <w:b/>
        </w:rPr>
        <w:t xml:space="preserve">isolate </w:t>
      </w:r>
      <w:r w:rsidRPr="00B73F6C">
        <w:rPr>
          <w:b/>
        </w:rPr>
        <w:t>identities</w:t>
      </w:r>
      <w:r w:rsidR="007F6705">
        <w:rPr>
          <w:b/>
        </w:rPr>
        <w:t xml:space="preserve"> and population sampled</w:t>
      </w:r>
      <w:r w:rsidRPr="00B73F6C">
        <w:rPr>
          <w:b/>
        </w:rPr>
        <w:t xml:space="preserve"> for modern </w:t>
      </w:r>
      <w:r>
        <w:rPr>
          <w:b/>
        </w:rPr>
        <w:t xml:space="preserve">and historic </w:t>
      </w:r>
      <w:r w:rsidRPr="00B73F6C">
        <w:rPr>
          <w:b/>
        </w:rPr>
        <w:t xml:space="preserve">isolates of </w:t>
      </w:r>
      <w:r w:rsidRPr="00B73F6C">
        <w:rPr>
          <w:b/>
          <w:i/>
        </w:rPr>
        <w:t>P</w:t>
      </w:r>
      <w:r w:rsidR="002957A2">
        <w:rPr>
          <w:b/>
          <w:i/>
        </w:rPr>
        <w:t>hytophthora</w:t>
      </w:r>
      <w:r w:rsidRPr="00B73F6C">
        <w:rPr>
          <w:b/>
          <w:i/>
        </w:rPr>
        <w:t xml:space="preserve"> infestans</w:t>
      </w:r>
      <w:r w:rsidRPr="00B73F6C">
        <w:rPr>
          <w:b/>
        </w:rPr>
        <w:t>.</w:t>
      </w:r>
      <w:r>
        <w:t xml:space="preserve">  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376"/>
        <w:gridCol w:w="1093"/>
        <w:gridCol w:w="5919"/>
        <w:gridCol w:w="1710"/>
      </w:tblGrid>
      <w:tr w:rsidR="00875B58" w:rsidTr="00A8079F"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Locus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aplotype (Frequency)</w:t>
            </w:r>
          </w:p>
        </w:tc>
        <w:tc>
          <w:tcPr>
            <w:tcW w:w="5919" w:type="dxa"/>
            <w:tcBorders>
              <w:left w:val="nil"/>
              <w:bottom w:val="single" w:sz="4" w:space="0" w:color="auto"/>
              <w:right w:val="nil"/>
            </w:tcBorders>
          </w:tcPr>
          <w:p w:rsidR="00875B58" w:rsidRPr="00C05AD4" w:rsidRDefault="00875B58" w:rsidP="00A8079F">
            <w:pPr>
              <w:rPr>
                <w:sz w:val="16"/>
                <w:szCs w:val="16"/>
                <w:vertAlign w:val="superscript"/>
              </w:rPr>
            </w:pPr>
            <w:proofErr w:type="spellStart"/>
            <w:r w:rsidRPr="0070618E">
              <w:rPr>
                <w:sz w:val="16"/>
                <w:szCs w:val="16"/>
              </w:rPr>
              <w:t>Isolates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875B58" w:rsidRPr="00C05AD4" w:rsidRDefault="007F6705" w:rsidP="007F6705">
            <w:pPr>
              <w:rPr>
                <w:sz w:val="16"/>
                <w:szCs w:val="16"/>
                <w:vertAlign w:val="superscript"/>
              </w:rPr>
            </w:pPr>
            <w:proofErr w:type="spellStart"/>
            <w:r>
              <w:rPr>
                <w:sz w:val="16"/>
                <w:szCs w:val="16"/>
              </w:rPr>
              <w:t>Populations</w:t>
            </w:r>
            <w:r w:rsidR="00875B58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875B58" w:rsidTr="00A8079F"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ras</w:t>
            </w:r>
            <w:proofErr w:type="spellEnd"/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1 (</w:t>
            </w:r>
            <w:r w:rsidR="00BB019B">
              <w:rPr>
                <w:sz w:val="16"/>
                <w:szCs w:val="16"/>
              </w:rPr>
              <w:t>109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0186656a, US0186674a, US0186680a, US0186868a, US0186890a, US0</w:t>
            </w:r>
            <w:r w:rsidR="00472864">
              <w:rPr>
                <w:sz w:val="16"/>
                <w:szCs w:val="16"/>
              </w:rPr>
              <w:t>186891a, US0186905a,</w:t>
            </w:r>
            <w:r>
              <w:rPr>
                <w:sz w:val="16"/>
                <w:szCs w:val="16"/>
              </w:rPr>
              <w:t xml:space="preserve"> FH206a, FH206b, H288a, </w:t>
            </w:r>
            <w:r w:rsidR="00472864">
              <w:rPr>
                <w:sz w:val="16"/>
                <w:szCs w:val="16"/>
              </w:rPr>
              <w:t xml:space="preserve">US0186882a, US0186882b, </w:t>
            </w:r>
            <w:r>
              <w:rPr>
                <w:sz w:val="16"/>
                <w:szCs w:val="16"/>
              </w:rPr>
              <w:t>796293a, K79a, 94-1a, 95-6a, 95-6b, US920141a, 188.1.1a, US0186927a, US0186927b, FH287a, US0186807a, US0186807b, US0187006a, US0187006b, CUP4a, PA222a, K125a, K126a, PER802a, PER832a, FH292a, FH292b, B189b, B193b, B217b, B219b, BOL3b, PCZ007b, PCZ050b, PCZ026a, PCZ033a, PCZ098a, PCZ118a, PHU006a, POX004a, PCO038a, PPA008a, PPU003a, EC30</w:t>
            </w:r>
            <w:r w:rsidR="00472864">
              <w:rPr>
                <w:sz w:val="16"/>
                <w:szCs w:val="16"/>
              </w:rPr>
              <w:t>92a, EC3154a, EC3154b, EC3300a</w:t>
            </w:r>
            <w:r>
              <w:rPr>
                <w:sz w:val="16"/>
                <w:szCs w:val="16"/>
              </w:rPr>
              <w:t xml:space="preserve">, DR-4a, DR-4b, </w:t>
            </w:r>
            <w:proofErr w:type="spellStart"/>
            <w:r>
              <w:rPr>
                <w:sz w:val="16"/>
                <w:szCs w:val="16"/>
              </w:rPr>
              <w:t>ZB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ZB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ZE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ZEb</w:t>
            </w:r>
            <w:proofErr w:type="spellEnd"/>
            <w:r>
              <w:rPr>
                <w:sz w:val="16"/>
                <w:szCs w:val="16"/>
              </w:rPr>
              <w:t xml:space="preserve">, 52a, 52b, 61a, 61b, 141a, 141b, 151a, 151b, 152a, 152b, PIC97180a, PIC97224a, PIC97370a, PIC97605a, PIC97620a, PIC97620b, PIC97630a, PIC97652a, PIC97652b, PIC98301a, PIC98366a, PIC98372a, P445a,  94-52b, 920159b, 94-53a, 2.1.3a, 93-3a, 94-11-2a, 94-8-4b, 94-19b, 97-24b, 98-97b, 268.1.5b, TN-070-Ab, TNFL-2b, NY09-nightshade-Ab, </w:t>
            </w:r>
            <w:proofErr w:type="spellStart"/>
            <w:r>
              <w:rPr>
                <w:sz w:val="16"/>
                <w:szCs w:val="16"/>
              </w:rPr>
              <w:t>PSUTomAb</w:t>
            </w:r>
            <w:proofErr w:type="spellEnd"/>
            <w:r>
              <w:rPr>
                <w:sz w:val="16"/>
                <w:szCs w:val="16"/>
              </w:rPr>
              <w:t>, BL2009P4b, ND884-1b, 21A/93a, 21A/93b, 12/94a, 18/94a, 18/94b, 6/95a, 6/95b, 31/95a, 31/95b</w:t>
            </w: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875B58" w:rsidRPr="0070618E" w:rsidRDefault="00BB019B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HIST, EUHIST, US-1, SA, CA, MEX, USAGG, IRE</w:t>
            </w:r>
          </w:p>
        </w:tc>
      </w:tr>
      <w:tr w:rsidR="00875B58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2 (</w:t>
            </w:r>
            <w:r>
              <w:rPr>
                <w:sz w:val="16"/>
                <w:szCs w:val="16"/>
              </w:rPr>
              <w:t>20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189a, B193a, B217a, B219a, BOL3a, PCZ007a, PCZ050a, 94-52a, 920159a, 94-8-4a, 94-19a, 97-24a, 98-97a, 980059a, 342.1.1a, NY09-nightshade-Aa, </w:t>
            </w:r>
            <w:proofErr w:type="spellStart"/>
            <w:r>
              <w:rPr>
                <w:sz w:val="16"/>
                <w:szCs w:val="16"/>
              </w:rPr>
              <w:t>PSUTomAa</w:t>
            </w:r>
            <w:proofErr w:type="spellEnd"/>
            <w:r>
              <w:rPr>
                <w:sz w:val="16"/>
                <w:szCs w:val="16"/>
              </w:rPr>
              <w:t>, BL2009P4a, ND884-1a, 3/99a</w:t>
            </w: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BB019B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, USAGG, IRE</w:t>
            </w:r>
          </w:p>
        </w:tc>
      </w:tr>
      <w:tr w:rsidR="00875B58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3 (</w:t>
            </w:r>
            <w:r>
              <w:rPr>
                <w:sz w:val="16"/>
                <w:szCs w:val="16"/>
              </w:rPr>
              <w:t>1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99a</w:t>
            </w: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</w:t>
            </w:r>
          </w:p>
        </w:tc>
      </w:tr>
      <w:tr w:rsidR="00875B58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4 (</w:t>
            </w:r>
            <w:r>
              <w:rPr>
                <w:sz w:val="16"/>
                <w:szCs w:val="16"/>
              </w:rPr>
              <w:t>1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.1.5a</w:t>
            </w: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GG</w:t>
            </w:r>
          </w:p>
        </w:tc>
      </w:tr>
      <w:tr w:rsidR="00875B58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5 (</w:t>
            </w:r>
            <w:r>
              <w:rPr>
                <w:sz w:val="16"/>
                <w:szCs w:val="16"/>
              </w:rPr>
              <w:t>2</w:t>
            </w:r>
            <w:r w:rsidRPr="0070618E">
              <w:rPr>
                <w:sz w:val="16"/>
                <w:szCs w:val="16"/>
              </w:rPr>
              <w:t>)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6 (1)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7 (5)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8 (1)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9 (51)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4025D5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</w:t>
            </w:r>
            <w:r w:rsidR="00875B58">
              <w:rPr>
                <w:sz w:val="16"/>
                <w:szCs w:val="16"/>
              </w:rPr>
              <w:t xml:space="preserve"> (2)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4025D5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</w:t>
            </w:r>
            <w:r w:rsidR="00875B58">
              <w:rPr>
                <w:sz w:val="16"/>
                <w:szCs w:val="16"/>
              </w:rPr>
              <w:t xml:space="preserve"> (1)</w:t>
            </w: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97605b, PIC98301b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0186905b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-53b, 2.1.3b, 93-3b, 94-11-2b, 342.1.1b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0059b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0186656b, US0186674b, US0186680b, US0186868b, US0186872a, US0186872b, </w:t>
            </w:r>
            <w:r w:rsidR="004025D5">
              <w:rPr>
                <w:sz w:val="16"/>
                <w:szCs w:val="16"/>
              </w:rPr>
              <w:t xml:space="preserve">US0186890b, </w:t>
            </w:r>
            <w:r>
              <w:rPr>
                <w:sz w:val="16"/>
                <w:szCs w:val="16"/>
              </w:rPr>
              <w:t>US018</w:t>
            </w:r>
            <w:r w:rsidR="004025D5">
              <w:rPr>
                <w:sz w:val="16"/>
                <w:szCs w:val="16"/>
              </w:rPr>
              <w:t xml:space="preserve">6891b, FH288b, 796293b, </w:t>
            </w:r>
            <w:r>
              <w:rPr>
                <w:sz w:val="16"/>
                <w:szCs w:val="16"/>
              </w:rPr>
              <w:t xml:space="preserve">DBN11a, </w:t>
            </w:r>
            <w:r w:rsidR="004025D5">
              <w:rPr>
                <w:sz w:val="16"/>
                <w:szCs w:val="16"/>
              </w:rPr>
              <w:t xml:space="preserve">DBN11b, </w:t>
            </w:r>
            <w:r>
              <w:rPr>
                <w:sz w:val="16"/>
                <w:szCs w:val="16"/>
              </w:rPr>
              <w:t>K79b, 94-1b, US92014b, 188.1.1b, H287b, CUP4b, PA222b, K125b, K126b, PER802b, PER832b, PCZ026b, PCZ033b, PCZ098b, PCZ118b, PHU006b, POX004b, PCO038b, PPA008b, PPU003b, EC3092b, EC3300b, US</w:t>
            </w:r>
            <w:r w:rsidR="004025D5">
              <w:rPr>
                <w:sz w:val="16"/>
                <w:szCs w:val="16"/>
              </w:rPr>
              <w:t>0186832a, US0186832b</w:t>
            </w:r>
            <w:r>
              <w:rPr>
                <w:sz w:val="16"/>
                <w:szCs w:val="16"/>
              </w:rPr>
              <w:t>, PIC97180b, PIC97207a, PIC97207b, PIC97224b, PIC97370b, PIC97388a, PIC97388b, PIC97630b, PIC98366b, PIC98372b, P445b, 94-22a, 94-22b, 12/94b, 3/99b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-070-Aa, TNFL-2a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9</w:t>
            </w:r>
            <w:bookmarkStart w:id="0" w:name="_GoBack"/>
            <w:bookmarkEnd w:id="0"/>
            <w:r>
              <w:rPr>
                <w:sz w:val="16"/>
                <w:szCs w:val="16"/>
              </w:rPr>
              <w:t>9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HIST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GG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GG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4025D5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HIST, EUHIST, US-1, SA, CA, USAGG, IRE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GG</w:t>
            </w:r>
          </w:p>
          <w:p w:rsidR="00875B58" w:rsidRDefault="00875B58" w:rsidP="00A8079F">
            <w:pPr>
              <w:rPr>
                <w:sz w:val="16"/>
                <w:szCs w:val="16"/>
              </w:rPr>
            </w:pP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</w:t>
            </w:r>
          </w:p>
        </w:tc>
      </w:tr>
      <w:tr w:rsidR="00875B58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</w:tr>
    </w:tbl>
    <w:tbl>
      <w:tblPr>
        <w:tblW w:w="10098" w:type="dxa"/>
        <w:tblLook w:val="04A0" w:firstRow="1" w:lastRow="0" w:firstColumn="1" w:lastColumn="0" w:noHBand="0" w:noVBand="1"/>
      </w:tblPr>
      <w:tblGrid>
        <w:gridCol w:w="1376"/>
        <w:gridCol w:w="1093"/>
        <w:gridCol w:w="5919"/>
        <w:gridCol w:w="1710"/>
      </w:tblGrid>
      <w:tr w:rsidR="00875B58" w:rsidRPr="0070618E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AVR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1 (</w:t>
            </w:r>
            <w:r>
              <w:rPr>
                <w:sz w:val="16"/>
                <w:szCs w:val="16"/>
              </w:rPr>
              <w:t>105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0186680a, US0186680b, US0186905a, US0186905b, US0186656a, 796293a, 796293b, FH206a, FH206b, US0186674a, US0186674b, US0186668a, US0186668b, US0186964a, US0186964b, US0186897a, US0186891a, US0186882a, US0186890a, US0186987a, US0186967a, US0186967b, FH283a, US0186979a, US0186868a, FH219a, K22a, DBN11a, K43a, K42b, UPS9a, US0186816a, US0186816b, US0187022a, US0186832a, US0187006a, US0187006b, US0186927a, US0186927b, FH287a, CUP4a, CUP4b, PA222a, P445a, K125a, K125b, 94-1a, US920141a, US920141b, 188.1.1a, 920159a, 94-55a, 94-52a, 94-22a, 94-11-2a, 93-3a, 93-3b, 94-53a, 94-53b, 2.1.3a, 342.1.1a, 342.1.1b, 268.1.5a, 268.1.5b, 980059a, 980059b, TN-070-Aa, TNFL-2a, NY09-nightshade-Aa, BL2009P4a, </w:t>
            </w:r>
            <w:proofErr w:type="spellStart"/>
            <w:r>
              <w:rPr>
                <w:sz w:val="16"/>
                <w:szCs w:val="16"/>
              </w:rPr>
              <w:t>PSUTomAa</w:t>
            </w:r>
            <w:proofErr w:type="spellEnd"/>
            <w:r>
              <w:rPr>
                <w:sz w:val="16"/>
                <w:szCs w:val="16"/>
              </w:rPr>
              <w:t>, ND884-1a, PIC97630a, US0186968a, FH292a, B189a, B193a, B217a, B219a, EC3094a, EC3094b, PCZ026a, PCZ026b, PCZ033a, PCZ033b, PCZ098a, PCZ098b, PCZ118a, PCZ118b, PHU006a, PHU006b, PCZ050a, PCZ050b, PPA008a, PPA008b, 12/94a, 12/94b, 21A/93a, 21A/93b, 31/95a, 31/95b, 52a, 52b, 141a, 141b</w:t>
            </w: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, EUHIST, IRE, MEX, SA, USAGG, USHIST, US-1</w:t>
            </w:r>
          </w:p>
        </w:tc>
      </w:tr>
      <w:tr w:rsidR="00875B58" w:rsidRPr="0070618E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2 (</w:t>
            </w:r>
            <w:r>
              <w:rPr>
                <w:sz w:val="16"/>
                <w:szCs w:val="16"/>
              </w:rPr>
              <w:t>41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0186656b, US0186897b, US0186891b, US0186882b, US0186890b, US0186987b, FH283b, US0186979b, US0186868b, US0186928a, US0186928b, FH219b, K22b, DBN11b, UPS9b, US0187022b, US0186832b, FH287b, PA222b, P445b, 94-1b, 188.1.1b, 920159b, 94-55b, 94-52b, 94-22b, 94-11-2b, 2.1.3b, TN-070-Ab, TNFL-2b, NY09-nightshade-Ab, BL2009P4b, </w:t>
            </w:r>
            <w:proofErr w:type="spellStart"/>
            <w:r>
              <w:rPr>
                <w:sz w:val="16"/>
                <w:szCs w:val="16"/>
              </w:rPr>
              <w:t>PSUTomAb</w:t>
            </w:r>
            <w:proofErr w:type="spellEnd"/>
            <w:r>
              <w:rPr>
                <w:sz w:val="16"/>
                <w:szCs w:val="16"/>
              </w:rPr>
              <w:t>, ND884-1b, PIC97630b, US0186968b, H292b, B189b, B193b, B217b, B219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, EUHIST, MEX, SA, USAGG, USHIST, US-1</w:t>
            </w:r>
          </w:p>
        </w:tc>
      </w:tr>
    </w:tbl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376"/>
        <w:gridCol w:w="1093"/>
        <w:gridCol w:w="5919"/>
        <w:gridCol w:w="1710"/>
      </w:tblGrid>
      <w:tr w:rsidR="00875B58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</w:tr>
      <w:tr w:rsidR="00875B58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 (66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288, US0186905, US0186656, 796293, US0186674, US0186891, US0186890, US0186987, FH283, US0186979, US0186868, K22, UPS1, FH222, DBN11, UPS2, K79, UPS9, DBN2, K126, US0186927, K125, 94-1, PER802, US0186968, FH292, PCZ007, PCZ050, PER810, PCA014, PPL018, PCA001, US0187022, US0186832, ZE, 52, 141, 152, 42, 92, 201, 211, 71, 221, 81, 91, 151, PIC97180, PIC97630, PIC97652, PIC97224, PIC98301, PIC98305, PIC98366, PIC97388, PIC97605, PIC98372, PIC97620, PIC97370, 94-53, RS2009P1, TNFL-2, TN-070-A, BL2009P4, 12/94, 16/99</w:t>
            </w: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, EUHIST, IRE, MEX, SA, USAGG, USHIST, US-1</w:t>
            </w:r>
          </w:p>
        </w:tc>
      </w:tr>
      <w:tr w:rsidR="00875B58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2</w:t>
            </w:r>
            <w:r w:rsidRPr="0070618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4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9, B217, B219, B189, B193, EC3094, EC3199, EC3253, EC3298, EC3300, EC3154, PCZ026, PPU003, PCZ098, PCZ118, PPA008, 94-52, 342-1-1, 980059, 3/99, 21A/93, 15/99, 6/95, 18/94</w:t>
            </w: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, SA, USAGG</w:t>
            </w:r>
          </w:p>
        </w:tc>
      </w:tr>
      <w:tr w:rsidR="00875B58" w:rsidTr="00A8079F"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3</w:t>
            </w:r>
            <w:r w:rsidRPr="0070618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</w:tcPr>
          <w:p w:rsidR="00875B58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97207</w:t>
            </w:r>
          </w:p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</w:t>
            </w:r>
          </w:p>
        </w:tc>
      </w:tr>
      <w:tr w:rsidR="00875B58" w:rsidTr="00A8079F">
        <w:tc>
          <w:tcPr>
            <w:tcW w:w="1376" w:type="dxa"/>
            <w:tcBorders>
              <w:top w:val="nil"/>
              <w:left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 w:rsidRPr="0070618E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4</w:t>
            </w:r>
            <w:r w:rsidRPr="0070618E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Pr="0070618E">
              <w:rPr>
                <w:sz w:val="16"/>
                <w:szCs w:val="16"/>
              </w:rPr>
              <w:t>)</w:t>
            </w:r>
          </w:p>
        </w:tc>
        <w:tc>
          <w:tcPr>
            <w:tcW w:w="5919" w:type="dxa"/>
            <w:tcBorders>
              <w:top w:val="nil"/>
              <w:left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U00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875B58" w:rsidRPr="0070618E" w:rsidRDefault="00875B58" w:rsidP="00A807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</w:t>
            </w:r>
          </w:p>
        </w:tc>
      </w:tr>
    </w:tbl>
    <w:p w:rsidR="00875B58" w:rsidRDefault="00875B58" w:rsidP="00503A4E">
      <w:pPr>
        <w:spacing w:after="0"/>
      </w:pPr>
      <w:proofErr w:type="spellStart"/>
      <w:proofErr w:type="gramStart"/>
      <w:r w:rsidRPr="00C05AD4">
        <w:rPr>
          <w:vertAlign w:val="superscript"/>
        </w:rPr>
        <w:t>a</w:t>
      </w:r>
      <w:proofErr w:type="spellEnd"/>
      <w:proofErr w:type="gramEnd"/>
      <w:r w:rsidR="00FC43D1">
        <w:rPr>
          <w:vertAlign w:val="superscript"/>
        </w:rPr>
        <w:t xml:space="preserve"> </w:t>
      </w:r>
      <w:r>
        <w:t xml:space="preserve">Each isolate is suffixed with a lowercase letter (a or b) indicating phase.  </w:t>
      </w:r>
    </w:p>
    <w:p w:rsidR="00875B58" w:rsidRDefault="00875B58" w:rsidP="00503A4E">
      <w:pPr>
        <w:spacing w:after="0" w:line="24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="007F6705" w:rsidRPr="007F6705">
        <w:t>Popula</w:t>
      </w:r>
      <w:r w:rsidR="007F6705">
        <w:t>t</w:t>
      </w:r>
      <w:r w:rsidR="007F6705" w:rsidRPr="007F6705">
        <w:t>ions sampled included</w:t>
      </w:r>
      <w:r w:rsidR="007F6705">
        <w:t xml:space="preserve"> </w:t>
      </w:r>
      <w:proofErr w:type="spellStart"/>
      <w:r>
        <w:t>USHist</w:t>
      </w:r>
      <w:proofErr w:type="spellEnd"/>
      <w:r>
        <w:t xml:space="preserve">: US historic herbarium samples (1855-1958); </w:t>
      </w:r>
      <w:proofErr w:type="spellStart"/>
      <w:r>
        <w:t>EUHist</w:t>
      </w:r>
      <w:proofErr w:type="spellEnd"/>
      <w:r>
        <w:t>: European historic herbarium samples (1846-1970)</w:t>
      </w:r>
      <w:r w:rsidR="00287F57">
        <w:t>;</w:t>
      </w:r>
      <w:r>
        <w:t xml:space="preserve"> US-1 lineage</w:t>
      </w:r>
      <w:r w:rsidR="00287F57">
        <w:t xml:space="preserve"> (1931-1995);</w:t>
      </w:r>
      <w:r>
        <w:t xml:space="preserve"> SA: South American (1913-</w:t>
      </w:r>
      <w:r w:rsidR="00287F57">
        <w:t>2009</w:t>
      </w:r>
      <w:r>
        <w:t>)</w:t>
      </w:r>
      <w:r w:rsidR="00287F57">
        <w:t>;</w:t>
      </w:r>
      <w:r>
        <w:t xml:space="preserve"> CA:</w:t>
      </w:r>
      <w:r w:rsidR="00287F57">
        <w:t xml:space="preserve"> </w:t>
      </w:r>
      <w:r>
        <w:t>Central American (1941-</w:t>
      </w:r>
      <w:r w:rsidR="00287F57">
        <w:t>2003</w:t>
      </w:r>
      <w:r>
        <w:t>)</w:t>
      </w:r>
      <w:r w:rsidR="00287F57">
        <w:t>;</w:t>
      </w:r>
      <w:r>
        <w:t xml:space="preserve">  M</w:t>
      </w:r>
      <w:r w:rsidR="00287F57">
        <w:t>EX</w:t>
      </w:r>
      <w:r>
        <w:t>:</w:t>
      </w:r>
      <w:r w:rsidR="00287F57">
        <w:t xml:space="preserve"> </w:t>
      </w:r>
      <w:r>
        <w:t>Mexican (1948-19</w:t>
      </w:r>
      <w:r w:rsidR="00287F57">
        <w:t>98</w:t>
      </w:r>
      <w:r>
        <w:t>), USAGG: US Aggressive lineages (1992-2014)</w:t>
      </w:r>
      <w:r w:rsidR="00287F57">
        <w:t>;</w:t>
      </w:r>
      <w:r>
        <w:t xml:space="preserve"> IRE:</w:t>
      </w:r>
      <w:r w:rsidR="00287F57">
        <w:t xml:space="preserve"> </w:t>
      </w:r>
      <w:r>
        <w:t>Ireland</w:t>
      </w:r>
      <w:r w:rsidR="00287F57">
        <w:t xml:space="preserve"> (1993-1999)</w:t>
      </w:r>
      <w:r>
        <w:t xml:space="preserve">.  </w:t>
      </w:r>
    </w:p>
    <w:p w:rsidR="00BD5F69" w:rsidRDefault="00BD5F69" w:rsidP="00503A4E">
      <w:pPr>
        <w:spacing w:after="0" w:line="240" w:lineRule="auto"/>
      </w:pPr>
    </w:p>
    <w:sectPr w:rsidR="00BD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B58"/>
    <w:rsid w:val="00287F57"/>
    <w:rsid w:val="002957A2"/>
    <w:rsid w:val="00354CB2"/>
    <w:rsid w:val="004025D5"/>
    <w:rsid w:val="00472864"/>
    <w:rsid w:val="00503A4E"/>
    <w:rsid w:val="0060318F"/>
    <w:rsid w:val="00752725"/>
    <w:rsid w:val="007F6705"/>
    <w:rsid w:val="00822E7A"/>
    <w:rsid w:val="00875B58"/>
    <w:rsid w:val="00BB019B"/>
    <w:rsid w:val="00BD5F69"/>
    <w:rsid w:val="00FC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ristainolab</cp:lastModifiedBy>
  <cp:revision>4</cp:revision>
  <cp:lastPrinted>2016-08-15T19:39:00Z</cp:lastPrinted>
  <dcterms:created xsi:type="dcterms:W3CDTF">2016-08-15T19:43:00Z</dcterms:created>
  <dcterms:modified xsi:type="dcterms:W3CDTF">2016-11-03T19:54:00Z</dcterms:modified>
</cp:coreProperties>
</file>